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A74CF" w14:textId="77777777" w:rsidR="00360A44" w:rsidRPr="008665B5" w:rsidRDefault="00360A44" w:rsidP="00360A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 Table</w:t>
      </w:r>
      <w:r w:rsidRPr="008665B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ICU and intermediate-ICU admissions</w:t>
      </w:r>
      <w:r w:rsidRPr="008665B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ssociated with hospitalizations with “good confidence” of coming from a detention facility fully occupied by immigrants. </w:t>
      </w:r>
      <w:r>
        <w:rPr>
          <w:rFonts w:ascii="Times New Roman" w:hAnsi="Times New Roman" w:cs="Times New Roman"/>
          <w:b/>
          <w:bCs/>
          <w:vertAlign w:val="superscript"/>
        </w:rPr>
        <w:t>*,</w:t>
      </w:r>
      <w:r w:rsidRPr="004B3A31">
        <w:rPr>
          <w:rFonts w:ascii="TimesNewRomanPSMT" w:eastAsia="TimesNewRomanPSMT" w:cs="TimesNewRomanPSMT" w:hint="eastAsia"/>
          <w:sz w:val="24"/>
          <w:szCs w:val="24"/>
          <w:vertAlign w:val="superscript"/>
        </w:rPr>
        <w:t xml:space="preserve"> </w:t>
      </w:r>
      <w:r w:rsidRPr="00B1212B">
        <w:rPr>
          <w:rFonts w:ascii="TimesNewRomanPSMT" w:eastAsia="TimesNewRomanPSMT" w:cs="TimesNewRomanPSMT" w:hint="eastAsia"/>
          <w:sz w:val="24"/>
          <w:szCs w:val="24"/>
          <w:vertAlign w:val="superscript"/>
        </w:rPr>
        <w:t>†</w:t>
      </w:r>
    </w:p>
    <w:tbl>
      <w:tblPr>
        <w:tblW w:w="4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960"/>
        <w:gridCol w:w="960"/>
      </w:tblGrid>
      <w:tr w:rsidR="00360A44" w:rsidRPr="00A2215B" w14:paraId="306E8630" w14:textId="77777777" w:rsidTr="00327C58">
        <w:trPr>
          <w:trHeight w:val="290"/>
        </w:trPr>
        <w:tc>
          <w:tcPr>
            <w:tcW w:w="2520" w:type="dxa"/>
            <w:shd w:val="clear" w:color="auto" w:fill="auto"/>
            <w:noWrap/>
            <w:vAlign w:val="bottom"/>
          </w:tcPr>
          <w:p w14:paraId="721FE3DE" w14:textId="77777777" w:rsidR="00360A44" w:rsidRPr="00A2215B" w:rsidRDefault="00360A44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mission stat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59E1B" w14:textId="77777777" w:rsidR="00360A44" w:rsidRPr="00A2215B" w:rsidRDefault="00360A44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2215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F3F5C" w14:textId="77777777" w:rsidR="00360A44" w:rsidRPr="00A2215B" w:rsidRDefault="00360A44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215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60A44" w:rsidRPr="00A2215B" w14:paraId="4DD40908" w14:textId="77777777" w:rsidTr="00327C58">
        <w:trPr>
          <w:trHeight w:val="29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1EAA25" w14:textId="77777777" w:rsidR="00360A44" w:rsidRPr="006E7189" w:rsidRDefault="00360A44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189">
              <w:rPr>
                <w:rFonts w:ascii="Times New Roman" w:eastAsia="Times New Roman" w:hAnsi="Times New Roman" w:cs="Times New Roman"/>
                <w:color w:val="000000"/>
              </w:rPr>
              <w:t>No IC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20498" w14:textId="77777777" w:rsidR="00360A44" w:rsidRPr="00A2215B" w:rsidRDefault="00360A44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6E2B4" w14:textId="77777777" w:rsidR="00360A44" w:rsidRPr="00A2215B" w:rsidRDefault="00360A44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215B">
              <w:rPr>
                <w:rFonts w:ascii="Times New Roman" w:eastAsia="Times New Roman" w:hAnsi="Times New Roman" w:cs="Times New Roman"/>
                <w:color w:val="000000"/>
              </w:rPr>
              <w:t>7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60A44" w:rsidRPr="00A2215B" w14:paraId="4E945537" w14:textId="77777777" w:rsidTr="00327C58">
        <w:trPr>
          <w:trHeight w:val="29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6B4934" w14:textId="77777777" w:rsidR="00360A44" w:rsidRPr="006E7189" w:rsidRDefault="00360A44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189">
              <w:rPr>
                <w:rFonts w:ascii="Times New Roman" w:eastAsia="Times New Roman" w:hAnsi="Times New Roman" w:cs="Times New Roman"/>
                <w:color w:val="000000"/>
              </w:rPr>
              <w:t>Intermediate ICU on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42CCD" w14:textId="77777777" w:rsidR="00360A44" w:rsidRPr="00A2215B" w:rsidRDefault="00360A44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215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7974E" w14:textId="77777777" w:rsidR="00360A44" w:rsidRPr="00A2215B" w:rsidRDefault="00360A44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215B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60A44" w:rsidRPr="00A2215B" w14:paraId="6C7CD1D6" w14:textId="77777777" w:rsidTr="00327C58">
        <w:trPr>
          <w:trHeight w:val="29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95FC91" w14:textId="77777777" w:rsidR="00360A44" w:rsidRPr="006E7189" w:rsidRDefault="00360A44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189">
              <w:rPr>
                <w:rFonts w:ascii="Times New Roman" w:eastAsia="Times New Roman" w:hAnsi="Times New Roman" w:cs="Times New Roman"/>
                <w:color w:val="000000"/>
              </w:rPr>
              <w:t>IC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71B7F" w14:textId="77777777" w:rsidR="00360A44" w:rsidRPr="00A2215B" w:rsidRDefault="00360A44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215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6A24B" w14:textId="77777777" w:rsidR="00360A44" w:rsidRPr="00A2215B" w:rsidRDefault="00360A44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215B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</w:tr>
      <w:tr w:rsidR="00360A44" w:rsidRPr="00A2215B" w14:paraId="575C94AD" w14:textId="77777777" w:rsidTr="00327C58">
        <w:trPr>
          <w:trHeight w:val="29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B8B0099" w14:textId="77777777" w:rsidR="00360A44" w:rsidRPr="006E7189" w:rsidRDefault="00360A44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189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298D0" w14:textId="77777777" w:rsidR="00360A44" w:rsidRPr="00A2215B" w:rsidRDefault="00360A44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215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2215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D5C58" w14:textId="77777777" w:rsidR="00360A44" w:rsidRPr="00A2215B" w:rsidRDefault="00360A44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215B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</w:tbl>
    <w:p w14:paraId="15C0A2AB" w14:textId="77777777" w:rsidR="00360A44" w:rsidRDefault="00360A44" w:rsidP="00360A44">
      <w:pPr>
        <w:rPr>
          <w:rFonts w:ascii="Times New Roman" w:hAnsi="Times New Roman" w:cs="Times New Roman"/>
          <w:sz w:val="18"/>
          <w:szCs w:val="18"/>
        </w:rPr>
      </w:pPr>
    </w:p>
    <w:p w14:paraId="1A2D2A3A" w14:textId="77777777" w:rsidR="00360A44" w:rsidRPr="008404E4" w:rsidRDefault="00360A44" w:rsidP="00360A44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52614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404E4">
        <w:rPr>
          <w:rFonts w:ascii="Times New Roman" w:hAnsi="Times New Roman" w:cs="Times New Roman"/>
          <w:sz w:val="18"/>
          <w:szCs w:val="18"/>
        </w:rPr>
        <w:t>Categories</w:t>
      </w:r>
      <w:proofErr w:type="spellEnd"/>
      <w:r w:rsidRPr="008404E4">
        <w:rPr>
          <w:rFonts w:ascii="Times New Roman" w:hAnsi="Times New Roman" w:cs="Times New Roman"/>
          <w:sz w:val="18"/>
          <w:szCs w:val="18"/>
        </w:rPr>
        <w:t xml:space="preserve"> are collapsed for cell sizes greater than 15 for patient privacy in accordance with the Data Use Agreement with Texas Department of State Health Services</w:t>
      </w:r>
    </w:p>
    <w:p w14:paraId="51B9BE13" w14:textId="77777777" w:rsidR="00360A44" w:rsidRDefault="00360A44" w:rsidP="00360A4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18"/>
        </w:rPr>
        <w:t>Good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confidence refers to hospitalizations linked to census blocks containing immigration detention facilities and between 11 and 25 residences. </w:t>
      </w:r>
    </w:p>
    <w:p w14:paraId="7A83B672" w14:textId="77777777" w:rsidR="007E088F" w:rsidRDefault="007E088F"/>
    <w:sectPr w:rsidR="007E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A44"/>
    <w:rsid w:val="00360A44"/>
    <w:rsid w:val="006048C7"/>
    <w:rsid w:val="007E088F"/>
    <w:rsid w:val="00BF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319CE"/>
  <w15:chartTrackingRefBased/>
  <w15:docId w15:val="{23ED747E-5B6F-4D5A-A3CC-6548CBE6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wadiuko</dc:creator>
  <cp:keywords/>
  <dc:description/>
  <cp:lastModifiedBy>Joseph Nwadiuko</cp:lastModifiedBy>
  <cp:revision>1</cp:revision>
  <dcterms:created xsi:type="dcterms:W3CDTF">2022-07-04T03:50:00Z</dcterms:created>
  <dcterms:modified xsi:type="dcterms:W3CDTF">2022-07-04T03:50:00Z</dcterms:modified>
</cp:coreProperties>
</file>